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89F4D" w14:textId="26ECBF20" w:rsidR="005004FA" w:rsidRPr="00FC07B7" w:rsidRDefault="005004FA" w:rsidP="00700EA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OLE_LINK4"/>
      <w:r w:rsidRPr="00FC07B7">
        <w:rPr>
          <w:rFonts w:ascii="Arial" w:hAnsi="Arial" w:cs="Arial"/>
          <w:b/>
          <w:sz w:val="24"/>
          <w:szCs w:val="24"/>
        </w:rPr>
        <w:t xml:space="preserve">Table </w:t>
      </w:r>
      <w:r w:rsidR="00FC07B7" w:rsidRPr="00FC07B7">
        <w:rPr>
          <w:rFonts w:ascii="Arial" w:hAnsi="Arial" w:cs="Arial"/>
          <w:b/>
          <w:sz w:val="24"/>
          <w:szCs w:val="24"/>
        </w:rPr>
        <w:t>S</w:t>
      </w:r>
      <w:r w:rsidRPr="00FC07B7">
        <w:rPr>
          <w:rFonts w:ascii="Arial" w:hAnsi="Arial" w:cs="Arial"/>
          <w:b/>
          <w:sz w:val="24"/>
          <w:szCs w:val="24"/>
        </w:rPr>
        <w:t xml:space="preserve">1: Correlations between </w:t>
      </w:r>
      <w:r w:rsidR="00FE608E" w:rsidRPr="00FC07B7">
        <w:rPr>
          <w:rFonts w:ascii="Arial" w:hAnsi="Arial" w:cs="Arial"/>
          <w:b/>
          <w:sz w:val="24"/>
          <w:szCs w:val="24"/>
        </w:rPr>
        <w:t>health-related quality of life</w:t>
      </w:r>
      <w:r w:rsidRPr="00FC07B7">
        <w:rPr>
          <w:rFonts w:ascii="Arial" w:hAnsi="Arial" w:cs="Arial"/>
          <w:b/>
          <w:sz w:val="24"/>
          <w:szCs w:val="24"/>
        </w:rPr>
        <w:t xml:space="preserve"> and multidimensional health dimensions in total cohort</w:t>
      </w:r>
      <w:r w:rsidR="00F0598B" w:rsidRPr="00FC07B7">
        <w:rPr>
          <w:rFonts w:ascii="Arial" w:hAnsi="Arial" w:cs="Arial"/>
          <w:b/>
          <w:sz w:val="24"/>
          <w:szCs w:val="24"/>
        </w:rPr>
        <w:t xml:space="preserve"> (</w:t>
      </w:r>
      <w:r w:rsidR="00FC07B7">
        <w:rPr>
          <w:rFonts w:ascii="Arial" w:hAnsi="Arial" w:cs="Arial"/>
          <w:b/>
          <w:sz w:val="24"/>
          <w:szCs w:val="24"/>
        </w:rPr>
        <w:t>n</w:t>
      </w:r>
      <w:r w:rsidR="00F0598B" w:rsidRPr="00FC07B7">
        <w:rPr>
          <w:rFonts w:ascii="Arial" w:hAnsi="Arial" w:cs="Arial"/>
          <w:b/>
          <w:sz w:val="24"/>
          <w:szCs w:val="24"/>
        </w:rPr>
        <w:t>=139)</w:t>
      </w:r>
      <w:r w:rsidR="00FC07B7" w:rsidRPr="00FC07B7">
        <w:rPr>
          <w:rFonts w:ascii="Arial" w:hAnsi="Arial" w:cs="Arial"/>
          <w:b/>
          <w:sz w:val="24"/>
          <w:szCs w:val="24"/>
        </w:rPr>
        <w:t>.</w:t>
      </w:r>
    </w:p>
    <w:tbl>
      <w:tblPr>
        <w:tblW w:w="4839" w:type="pct"/>
        <w:tblLook w:val="04A0" w:firstRow="1" w:lastRow="0" w:firstColumn="1" w:lastColumn="0" w:noHBand="0" w:noVBand="1"/>
      </w:tblPr>
      <w:tblGrid>
        <w:gridCol w:w="4105"/>
        <w:gridCol w:w="2975"/>
        <w:gridCol w:w="1700"/>
      </w:tblGrid>
      <w:tr w:rsidR="005004FA" w:rsidRPr="005004FA" w14:paraId="5CB31F11" w14:textId="77777777" w:rsidTr="005004FA">
        <w:trPr>
          <w:trHeight w:val="283"/>
        </w:trPr>
        <w:tc>
          <w:tcPr>
            <w:tcW w:w="2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BFC3D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2EBB5" w14:textId="7716D951" w:rsidR="005004FA" w:rsidRPr="005004FA" w:rsidRDefault="00D95B98" w:rsidP="005004F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earson correlation with </w:t>
            </w:r>
            <w:r w:rsidR="00FE4672">
              <w:rPr>
                <w:rFonts w:ascii="Arial" w:hAnsi="Arial" w:cs="Arial"/>
                <w:b/>
                <w:sz w:val="24"/>
                <w:szCs w:val="24"/>
              </w:rPr>
              <w:t>EQ-5D</w:t>
            </w:r>
            <w:r w:rsidR="005004FA">
              <w:rPr>
                <w:rFonts w:ascii="Arial" w:hAnsi="Arial" w:cs="Arial"/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E0644" w14:textId="2850D3E2" w:rsidR="005004FA" w:rsidRPr="005004FA" w:rsidRDefault="00FC07B7" w:rsidP="005004F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</w:t>
            </w:r>
            <w:r w:rsidR="005004FA" w:rsidRPr="005004FA">
              <w:rPr>
                <w:rFonts w:ascii="Arial" w:hAnsi="Arial" w:cs="Arial"/>
                <w:b/>
                <w:sz w:val="24"/>
                <w:szCs w:val="24"/>
              </w:rPr>
              <w:t>-value</w:t>
            </w:r>
          </w:p>
        </w:tc>
      </w:tr>
      <w:tr w:rsidR="005004FA" w:rsidRPr="005004FA" w14:paraId="5E76857F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EBBAA23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FA">
              <w:rPr>
                <w:rFonts w:ascii="Arial" w:hAnsi="Arial" w:cs="Arial"/>
                <w:b/>
                <w:bCs/>
                <w:sz w:val="24"/>
                <w:szCs w:val="24"/>
              </w:rPr>
              <w:t>Pulmonary health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7AEE2F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75BB7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6D68E57F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03EC4975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5004FA">
              <w:rPr>
                <w:rFonts w:ascii="Arial" w:hAnsi="Arial" w:cs="Arial"/>
                <w:sz w:val="24"/>
                <w:szCs w:val="24"/>
                <w:u w:val="single"/>
              </w:rPr>
              <w:t>Pulmonary function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ACBB2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98751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676851AA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6C392661" w14:textId="55A5A8F6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FEV</w:t>
            </w:r>
            <w:r w:rsidRPr="005004FA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5004FA">
              <w:rPr>
                <w:rFonts w:ascii="Arial" w:hAnsi="Arial" w:cs="Arial"/>
                <w:sz w:val="24"/>
                <w:szCs w:val="24"/>
              </w:rPr>
              <w:t xml:space="preserve"> in %pred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25125" w14:textId="4A7BE9DA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F0C2A7" w14:textId="14E9CCB8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5D52B8">
              <w:rPr>
                <w:rFonts w:ascii="Arial" w:hAnsi="Arial" w:cs="Arial"/>
                <w:bCs/>
                <w:sz w:val="24"/>
                <w:szCs w:val="24"/>
              </w:rPr>
              <w:t>150</w:t>
            </w:r>
          </w:p>
        </w:tc>
      </w:tr>
      <w:tr w:rsidR="005004FA" w:rsidRPr="005004FA" w14:paraId="62A86065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2811CE29" w14:textId="4F4FD4A3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FVC in % pred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EC7D8" w14:textId="5E6C967A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8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D3B4A" w14:textId="49A450A3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D52B8">
              <w:rPr>
                <w:rFonts w:ascii="Arial" w:hAnsi="Arial" w:cs="Arial"/>
                <w:b/>
                <w:bCs/>
                <w:sz w:val="24"/>
                <w:szCs w:val="24"/>
              </w:rPr>
              <w:t>0.024</w:t>
            </w:r>
          </w:p>
        </w:tc>
      </w:tr>
      <w:tr w:rsidR="005004FA" w:rsidRPr="005004FA" w14:paraId="4A6BB44B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right w:val="nil"/>
            </w:tcBorders>
          </w:tcPr>
          <w:p w14:paraId="7086ECB6" w14:textId="449D40F0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FEV</w:t>
            </w:r>
            <w:r w:rsidRPr="005004FA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5004FA">
              <w:rPr>
                <w:rFonts w:ascii="Arial" w:hAnsi="Arial" w:cs="Arial"/>
                <w:sz w:val="24"/>
                <w:szCs w:val="24"/>
              </w:rPr>
              <w:t>/FVC ratio in L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40326" w14:textId="725F1916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65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B35CC" w14:textId="5097E322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2</w:t>
            </w:r>
          </w:p>
        </w:tc>
      </w:tr>
      <w:tr w:rsidR="005004FA" w:rsidRPr="005004FA" w14:paraId="4D5D22CD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20F06B47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DLCO in %pred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047F4" w14:textId="63155669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61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4B840" w14:textId="1CE25A7C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5004FA" w:rsidRPr="005004FA" w14:paraId="7EE7F61A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right w:val="nil"/>
            </w:tcBorders>
          </w:tcPr>
          <w:p w14:paraId="090CEB1E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TLC in %pred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A48CCE" w14:textId="165F6D0A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3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755EA" w14:textId="5801BC67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9</w:t>
            </w:r>
          </w:p>
        </w:tc>
      </w:tr>
      <w:tr w:rsidR="005004FA" w:rsidRPr="005004FA" w14:paraId="63B2C64D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24742123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FA">
              <w:rPr>
                <w:rFonts w:ascii="Arial" w:hAnsi="Arial" w:cs="Arial"/>
                <w:b/>
                <w:bCs/>
                <w:sz w:val="24"/>
                <w:szCs w:val="24"/>
              </w:rPr>
              <w:t>Metabolic health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8036D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935D3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653E9664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C6E727B" w14:textId="5FD11B3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  <w:u w:val="single"/>
              </w:rPr>
              <w:t xml:space="preserve">Body composition 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AB1DA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7ED12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12D80685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2D1C65C7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BMI in kg/m</w:t>
            </w:r>
            <w:r w:rsidRPr="005004FA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948E7" w14:textId="5AD5774F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45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FB1817" w14:textId="22756DA3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2</w:t>
            </w:r>
          </w:p>
        </w:tc>
      </w:tr>
      <w:tr w:rsidR="005004FA" w:rsidRPr="005004FA" w14:paraId="42CAA965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047EDFD5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FFMI in kg/m</w:t>
            </w:r>
            <w:r w:rsidRPr="005004FA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D94BF" w14:textId="5AEECD9E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0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9EDF6" w14:textId="6ACA1FEF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0</w:t>
            </w:r>
          </w:p>
        </w:tc>
      </w:tr>
      <w:tr w:rsidR="005004FA" w:rsidRPr="005004FA" w14:paraId="0C66AA6E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3D155EA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SMI in kg/m</w:t>
            </w:r>
            <w:r w:rsidRPr="005004FA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9E420" w14:textId="52F8E96A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5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5CB3B2" w14:textId="12199464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6</w:t>
            </w:r>
          </w:p>
        </w:tc>
      </w:tr>
      <w:tr w:rsidR="005004FA" w:rsidRPr="005004FA" w14:paraId="33F8D999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9A5049E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BMD in g/cm</w:t>
            </w:r>
            <w:r w:rsidRPr="005004FA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F0641" w14:textId="4528D3F6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5A6B1" w14:textId="4E44A7E1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6</w:t>
            </w:r>
          </w:p>
        </w:tc>
      </w:tr>
      <w:tr w:rsidR="005004FA" w:rsidRPr="005004FA" w14:paraId="05CCDD39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6CC0A1D0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5004FA">
              <w:rPr>
                <w:rFonts w:ascii="Arial" w:hAnsi="Arial" w:cs="Arial"/>
                <w:sz w:val="24"/>
                <w:szCs w:val="24"/>
                <w:u w:val="single"/>
              </w:rPr>
              <w:t>Cardiometabolic risk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0CA399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4F80C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669FB17C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1F4F86A9" w14:textId="740DF9A0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Glucose in mmol/L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DC8A7" w14:textId="2CA887DE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E661A" w14:textId="4F20F662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6</w:t>
            </w:r>
          </w:p>
        </w:tc>
      </w:tr>
      <w:tr w:rsidR="005004FA" w:rsidRPr="005004FA" w14:paraId="5E79A74C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1768CB2D" w14:textId="572E5780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LDL cholesterol in mmol/L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72AC1" w14:textId="1766EE66" w:rsidR="005004FA" w:rsidRPr="005004FA" w:rsidRDefault="005D52B8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32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EB2866" w14:textId="48B7BD2A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</w:tr>
      <w:tr w:rsidR="005004FA" w:rsidRPr="005004FA" w14:paraId="553F3564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C13EB11" w14:textId="27DFA464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HDL cholesterol in mmol/L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2DF0ED" w14:textId="131EDBB6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7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6574D0" w14:textId="02D10402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2</w:t>
            </w:r>
          </w:p>
        </w:tc>
      </w:tr>
      <w:tr w:rsidR="005004FA" w:rsidRPr="005004FA" w14:paraId="246F2849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4F01165" w14:textId="49B250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Triglycerides in mmol/L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84840" w14:textId="1150F601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6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707B2" w14:textId="1FF6BFB3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0</w:t>
            </w:r>
          </w:p>
        </w:tc>
      </w:tr>
      <w:tr w:rsidR="005004FA" w:rsidRPr="005004FA" w14:paraId="492758FD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7692C38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Waist circumference in cm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246EB" w14:textId="38124610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2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C4030" w14:textId="6C3FE7D6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4</w:t>
            </w:r>
          </w:p>
        </w:tc>
      </w:tr>
      <w:tr w:rsidR="005004FA" w:rsidRPr="005004FA" w14:paraId="71A24C59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058DBCF4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Systolic blood pressure in mm Hg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96845B" w14:textId="4D586150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8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4E999" w14:textId="2344EDFC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1</w:t>
            </w:r>
          </w:p>
        </w:tc>
      </w:tr>
      <w:tr w:rsidR="005004FA" w:rsidRPr="005004FA" w14:paraId="5FA8D354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A57F441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Diastolic blood pressure in mm Hg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42609F" w14:textId="43A5F5D6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5E897" w14:textId="4D501667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8</w:t>
            </w:r>
          </w:p>
        </w:tc>
      </w:tr>
      <w:tr w:rsidR="005004FA" w:rsidRPr="005004FA" w14:paraId="2B3CF106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6AC01BA0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FA">
              <w:rPr>
                <w:rFonts w:ascii="Arial" w:hAnsi="Arial" w:cs="Arial"/>
                <w:b/>
                <w:bCs/>
                <w:sz w:val="24"/>
                <w:szCs w:val="24"/>
              </w:rPr>
              <w:t>Muscle strength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0A85B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2BA3F0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1FE14B36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BF74DEB" w14:textId="58C5D1A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  <w:u w:val="single"/>
              </w:rPr>
              <w:t>Respiratory muscle strength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508F0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06722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49DE7DD2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210F1183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MIP in %pred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F9F96" w14:textId="3CEA7F3D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6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63224" w14:textId="3523C58F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68DF">
              <w:rPr>
                <w:rFonts w:ascii="Arial" w:hAnsi="Arial" w:cs="Arial"/>
                <w:b/>
                <w:bCs/>
                <w:sz w:val="24"/>
                <w:szCs w:val="24"/>
              </w:rPr>
              <w:t>0.015</w:t>
            </w:r>
          </w:p>
        </w:tc>
      </w:tr>
      <w:tr w:rsidR="005004FA" w:rsidRPr="005004FA" w14:paraId="614B1821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78DCD1C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MEP in %pred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293A0" w14:textId="73E28526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9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79BA6" w14:textId="170BCDA3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68DF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5004FA" w:rsidRPr="005004FA" w14:paraId="3694DD8C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18E98840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  <w:u w:val="single"/>
              </w:rPr>
            </w:pPr>
            <w:r w:rsidRPr="005004FA">
              <w:rPr>
                <w:rFonts w:ascii="Arial" w:hAnsi="Arial" w:cs="Arial"/>
                <w:bCs/>
                <w:sz w:val="24"/>
                <w:szCs w:val="24"/>
                <w:u w:val="single"/>
              </w:rPr>
              <w:t>Upper extremity strength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CC60E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CEAB5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7F2DB33D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08041BC1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5004FA">
              <w:rPr>
                <w:rFonts w:ascii="Arial" w:hAnsi="Arial" w:cs="Arial"/>
                <w:sz w:val="24"/>
                <w:szCs w:val="24"/>
                <w:lang w:val="nl-NL"/>
              </w:rPr>
              <w:t>Max. HGS dominant in kg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97110" w14:textId="45BAAE30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6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E82D3" w14:textId="232307D7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68DF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5004FA" w:rsidRPr="005004FA" w14:paraId="4D6158B8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17421C28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5004FA">
              <w:rPr>
                <w:rFonts w:ascii="Arial" w:hAnsi="Arial" w:cs="Arial"/>
                <w:sz w:val="24"/>
                <w:szCs w:val="24"/>
                <w:u w:val="single"/>
              </w:rPr>
              <w:t>Lower extremity strength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EDAB5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7C2340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5004FA" w:rsidRPr="005004FA" w14:paraId="7BA09493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2A955819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Peak torque in Nm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6174F9" w14:textId="144B0561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0.241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948F4" w14:textId="224A519E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</w:pPr>
            <w:r w:rsidRPr="008668DF">
              <w:rPr>
                <w:rFonts w:ascii="Arial" w:eastAsia="Calibri" w:hAnsi="Arial" w:cs="Arial"/>
                <w:b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</w:tr>
      <w:tr w:rsidR="005004FA" w:rsidRPr="005004FA" w14:paraId="78F7D6A9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A70C6BC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04FA">
              <w:rPr>
                <w:rFonts w:ascii="Arial" w:hAnsi="Arial" w:cs="Arial"/>
                <w:b/>
                <w:bCs/>
                <w:sz w:val="24"/>
                <w:szCs w:val="24"/>
              </w:rPr>
              <w:t>Physical capability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4F38A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FC43A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6035F841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6F2F952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5004FA">
              <w:rPr>
                <w:rFonts w:ascii="Arial" w:hAnsi="Arial" w:cs="Arial"/>
                <w:sz w:val="24"/>
                <w:szCs w:val="24"/>
                <w:u w:val="single"/>
              </w:rPr>
              <w:t>Mobility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3963B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803C8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04FA" w:rsidRPr="005004FA" w14:paraId="30C1E026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1181C556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SPPB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7C210D" w14:textId="2E289BFD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4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FC413" w14:textId="680FB8A2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68DF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5004FA" w:rsidRPr="005004FA" w14:paraId="72443993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45CBE3B9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5004FA">
              <w:rPr>
                <w:rFonts w:ascii="Arial" w:hAnsi="Arial" w:cs="Arial"/>
                <w:sz w:val="24"/>
                <w:szCs w:val="24"/>
                <w:u w:val="single"/>
              </w:rPr>
              <w:t>Cardiorespiratory fitness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C0879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09C98" w14:textId="77777777" w:rsidR="005004FA" w:rsidRPr="005004FA" w:rsidRDefault="005004FA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8668DF" w:rsidRPr="005004FA" w14:paraId="6FC0C371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0B935B31" w14:textId="56750FE2" w:rsidR="008668DF" w:rsidRPr="005004FA" w:rsidRDefault="008668DF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MWD in m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1E2EF5" w14:textId="2E25D614" w:rsid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0.330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C43C6" w14:textId="07B9655C" w:rsidR="008668DF" w:rsidRP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5004FA" w:rsidRPr="005004FA" w14:paraId="6D93D930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C14454A" w14:textId="77777777" w:rsidR="005004FA" w:rsidRPr="005004FA" w:rsidRDefault="005004FA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004FA">
              <w:rPr>
                <w:rFonts w:ascii="Arial" w:hAnsi="Arial" w:cs="Arial"/>
                <w:sz w:val="24"/>
                <w:szCs w:val="24"/>
              </w:rPr>
              <w:t>6MWD in %pred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B30685" w14:textId="05050CD4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0.402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47F522" w14:textId="68EA5E75" w:rsidR="005004FA" w:rsidRPr="005004FA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668DF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8668DF" w:rsidRPr="005004FA" w14:paraId="103A4E33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39FE06EE" w14:textId="19731692" w:rsidR="008668DF" w:rsidRPr="008668DF" w:rsidRDefault="008668DF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Physical activity level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5CBA9E" w14:textId="77777777" w:rsid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0174A" w14:textId="77777777" w:rsidR="008668DF" w:rsidRP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8668DF" w:rsidRPr="005004FA" w14:paraId="59E81552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ABF52FC" w14:textId="39F254C1" w:rsidR="008668DF" w:rsidRPr="005004FA" w:rsidRDefault="008668DF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 step count per day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F6B0E" w14:textId="792783B6" w:rsid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0.169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1AEC4D" w14:textId="62B66B4B" w:rsidR="008668DF" w:rsidRP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.049</w:t>
            </w:r>
          </w:p>
        </w:tc>
      </w:tr>
      <w:tr w:rsidR="008668DF" w:rsidRPr="005004FA" w14:paraId="755B06A7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D8E7BDD" w14:textId="401B1A0C" w:rsidR="008668DF" w:rsidRDefault="008668DF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E31D1">
              <w:rPr>
                <w:rFonts w:ascii="Arial" w:hAnsi="Arial" w:cs="Arial"/>
                <w:sz w:val="24"/>
                <w:szCs w:val="24"/>
              </w:rPr>
              <w:t xml:space="preserve">Activity Score in </w:t>
            </w:r>
            <w:proofErr w:type="spellStart"/>
            <w:r w:rsidRPr="000E31D1">
              <w:rPr>
                <w:rFonts w:ascii="Arial" w:hAnsi="Arial" w:cs="Arial"/>
                <w:sz w:val="24"/>
                <w:szCs w:val="24"/>
              </w:rPr>
              <w:t>MET.h</w:t>
            </w:r>
            <w:proofErr w:type="spellEnd"/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2C2C5" w14:textId="78CD3573" w:rsid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0.176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66F893" w14:textId="228B7E16" w:rsidR="008668DF" w:rsidRPr="008668DF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.040</w:t>
            </w:r>
          </w:p>
        </w:tc>
      </w:tr>
      <w:tr w:rsidR="00FE4672" w:rsidRPr="005004FA" w14:paraId="7DC4F69E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270C8ED" w14:textId="6FD76E02" w:rsidR="00FE4672" w:rsidRPr="00FE4672" w:rsidRDefault="00FE4672" w:rsidP="005004F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D9003E" w14:textId="77777777" w:rsidR="00FE4672" w:rsidRPr="005004FA" w:rsidRDefault="00FE4672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EB23B0" w14:textId="77777777" w:rsidR="00FE4672" w:rsidRPr="005004FA" w:rsidRDefault="00FE4672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FE4672" w:rsidRPr="005004FA" w14:paraId="6E1A1B75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64B0A49" w14:textId="647BCE33" w:rsidR="00FE4672" w:rsidRP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MR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D68097" w14:textId="4FA46B3D" w:rsidR="00FE4672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68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0FF440" w14:textId="30B4C859" w:rsidR="00FE4672" w:rsidRPr="005004FA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40E139AF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7A2C9399" w14:textId="3227C677" w:rsidR="00FE4672" w:rsidRP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S-fatigue</w:t>
            </w:r>
            <w:r w:rsidRPr="00FE4672">
              <w:rPr>
                <w:rFonts w:ascii="Arial" w:hAnsi="Arial" w:cs="Arial"/>
                <w:sz w:val="24"/>
                <w:szCs w:val="24"/>
              </w:rPr>
              <w:t xml:space="preserve">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275097" w14:textId="586FF72D" w:rsidR="00FE4672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12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4B7C02" w14:textId="62F9FD9D" w:rsidR="00FE4672" w:rsidRPr="005004FA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07553E00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BD6DA21" w14:textId="50DB653F" w:rsidR="00FE4672" w:rsidRP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QI</w:t>
            </w:r>
            <w:r w:rsidRPr="00FE4672">
              <w:rPr>
                <w:rFonts w:ascii="Arial" w:hAnsi="Arial" w:cs="Arial"/>
                <w:sz w:val="24"/>
                <w:szCs w:val="24"/>
              </w:rPr>
              <w:t xml:space="preserve">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7B155A" w14:textId="4A66AA71" w:rsidR="00FE4672" w:rsidRPr="005004FA" w:rsidRDefault="008668DF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37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EF1713" w14:textId="298ACC24" w:rsidR="00FE4672" w:rsidRPr="005004FA" w:rsidRDefault="008668DF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091CB709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01781EB7" w14:textId="1AAE16AC" w:rsidR="00FE4672" w:rsidRPr="00FE4672" w:rsidRDefault="00FE4672" w:rsidP="005004F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sychological- and social wellbeing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F10BE" w14:textId="77777777" w:rsidR="00FE4672" w:rsidRPr="005004FA" w:rsidRDefault="00FE4672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72470E" w14:textId="77777777" w:rsidR="00FE4672" w:rsidRPr="005004FA" w:rsidRDefault="00FE4672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FE4672" w:rsidRPr="005004FA" w14:paraId="4746C73F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1162937C" w14:textId="54CA3EAA" w:rsid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HADS anxiety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0AB68" w14:textId="5DA00449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81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7C6BF8" w14:textId="64390333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580C29D0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2B88523D" w14:textId="732BAF34" w:rsid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DS depression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C7CA19" w14:textId="18F34A82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51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A0F60D" w14:textId="631A5EBA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3D755A10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3F1A9492" w14:textId="0C00627C" w:rsid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S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27F40" w14:textId="443E5FBA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92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98AEC4" w14:textId="11CC7BF3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02D0460C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4715CFD9" w14:textId="7AF180B6" w:rsid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PSS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D388AE" w14:textId="2C5A8A2C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1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2F54AE" w14:textId="0A02219D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571849E5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50EC0BCB" w14:textId="56259C96" w:rsid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S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8D40FE" w14:textId="32874A60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446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03065F" w14:textId="4ADDD39D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51318BD7" w14:textId="77777777" w:rsidTr="005004FA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</w:tcPr>
          <w:p w14:paraId="3BD5D45C" w14:textId="53A82821" w:rsidR="00FE4672" w:rsidRPr="00FE4672" w:rsidRDefault="00FE4672" w:rsidP="005004FA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gnitive function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40A863" w14:textId="77777777" w:rsidR="00FE4672" w:rsidRPr="005004FA" w:rsidRDefault="00FE4672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88A512" w14:textId="77777777" w:rsidR="00FE4672" w:rsidRPr="005004FA" w:rsidRDefault="00FE4672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FE4672" w:rsidRPr="005004FA" w14:paraId="6CE38F34" w14:textId="77777777" w:rsidTr="00FE4672">
        <w:trPr>
          <w:trHeight w:val="283"/>
        </w:trPr>
        <w:tc>
          <w:tcPr>
            <w:tcW w:w="2338" w:type="pct"/>
            <w:tcBorders>
              <w:top w:val="nil"/>
              <w:left w:val="nil"/>
              <w:right w:val="nil"/>
            </w:tcBorders>
          </w:tcPr>
          <w:p w14:paraId="41B41634" w14:textId="729B852C" w:rsidR="00FE4672" w:rsidRP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Q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4C4AEB8" w14:textId="2C20A841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92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86F9CE9" w14:textId="344EDAAE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FE4672" w:rsidRPr="005004FA" w14:paraId="217907F7" w14:textId="77777777" w:rsidTr="00FE4672">
        <w:trPr>
          <w:trHeight w:val="283"/>
        </w:trPr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E1F20" w14:textId="3774B9E6" w:rsidR="00FE4672" w:rsidRDefault="00FE4672" w:rsidP="005004F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CA score</w:t>
            </w:r>
          </w:p>
        </w:tc>
        <w:tc>
          <w:tcPr>
            <w:tcW w:w="1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0D08E8" w14:textId="2DEED719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9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B96E8" w14:textId="514D6B2C" w:rsidR="00FE4672" w:rsidRPr="005004FA" w:rsidRDefault="00305F4E" w:rsidP="005004FA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</w:tr>
    </w:tbl>
    <w:p w14:paraId="6437D847" w14:textId="67B9DC9C" w:rsidR="00FE4672" w:rsidRPr="005D52B8" w:rsidRDefault="00FE4672" w:rsidP="00FE4672">
      <w:pPr>
        <w:suppressLineNumbers/>
        <w:spacing w:line="240" w:lineRule="auto"/>
        <w:jc w:val="both"/>
        <w:rPr>
          <w:rFonts w:ascii="Arial" w:eastAsia="Aptos" w:hAnsi="Arial" w:cs="Arial"/>
          <w:sz w:val="20"/>
          <w:szCs w:val="18"/>
        </w:rPr>
      </w:pPr>
      <w:r w:rsidRPr="00FE4672">
        <w:rPr>
          <w:rFonts w:ascii="Arial" w:eastAsia="Aptos" w:hAnsi="Arial" w:cs="Arial"/>
          <w:b/>
          <w:bCs/>
          <w:sz w:val="20"/>
          <w:szCs w:val="18"/>
        </w:rPr>
        <w:t>Note:</w:t>
      </w:r>
      <w:r w:rsidRPr="00FE4672">
        <w:rPr>
          <w:rFonts w:ascii="Arial" w:eastAsia="Aptos" w:hAnsi="Arial" w:cs="Arial"/>
          <w:sz w:val="20"/>
          <w:szCs w:val="18"/>
        </w:rPr>
        <w:t xml:space="preserve"> Pearson correlation coefficients (</w:t>
      </w:r>
      <w:r w:rsidRPr="00FE4672">
        <w:rPr>
          <w:rFonts w:ascii="Arial" w:eastAsia="Aptos" w:hAnsi="Arial" w:cs="Arial"/>
          <w:i/>
          <w:iCs/>
          <w:sz w:val="20"/>
          <w:szCs w:val="18"/>
        </w:rPr>
        <w:t>r</w:t>
      </w:r>
      <w:r w:rsidRPr="00FE4672">
        <w:rPr>
          <w:rFonts w:ascii="Arial" w:eastAsia="Aptos" w:hAnsi="Arial" w:cs="Arial"/>
          <w:sz w:val="20"/>
          <w:szCs w:val="18"/>
        </w:rPr>
        <w:t xml:space="preserve">) are shown. </w:t>
      </w:r>
      <w:r>
        <w:rPr>
          <w:rFonts w:ascii="Arial" w:eastAsia="Aptos" w:hAnsi="Arial" w:cs="Arial"/>
          <w:sz w:val="20"/>
          <w:szCs w:val="18"/>
        </w:rPr>
        <w:t>Bold indicates a significant correlation between EQ-5D score and respective measure of multidimensional health dimension</w:t>
      </w:r>
      <w:r w:rsidRPr="00FE4672">
        <w:rPr>
          <w:rFonts w:ascii="Arial" w:eastAsia="Aptos" w:hAnsi="Arial" w:cs="Arial"/>
          <w:sz w:val="18"/>
          <w:szCs w:val="16"/>
        </w:rPr>
        <w:t>,</w:t>
      </w:r>
      <w:r w:rsidRPr="00FE4672">
        <w:rPr>
          <w:rFonts w:ascii="Arial" w:eastAsia="Aptos" w:hAnsi="Arial" w:cs="Arial"/>
          <w:i/>
          <w:iCs/>
          <w:sz w:val="20"/>
          <w:szCs w:val="18"/>
        </w:rPr>
        <w:t xml:space="preserve"> </w:t>
      </w:r>
      <w:r w:rsidR="00FC07B7">
        <w:rPr>
          <w:rFonts w:ascii="Arial" w:eastAsia="Aptos" w:hAnsi="Arial" w:cs="Arial"/>
          <w:i/>
          <w:iCs/>
          <w:sz w:val="20"/>
          <w:szCs w:val="18"/>
        </w:rPr>
        <w:t>p</w:t>
      </w:r>
      <w:r w:rsidRPr="00FE4672">
        <w:rPr>
          <w:rFonts w:ascii="Arial" w:eastAsia="Aptos" w:hAnsi="Arial" w:cs="Arial"/>
          <w:sz w:val="20"/>
          <w:szCs w:val="18"/>
        </w:rPr>
        <w:t>&lt;0.05.</w:t>
      </w:r>
      <w:r w:rsidR="005D52B8">
        <w:rPr>
          <w:rFonts w:ascii="Arial" w:eastAsia="Aptos" w:hAnsi="Arial" w:cs="Arial"/>
          <w:sz w:val="20"/>
          <w:szCs w:val="18"/>
        </w:rPr>
        <w:t xml:space="preserve"> </w:t>
      </w:r>
      <w:r w:rsidRPr="005D52B8">
        <w:rPr>
          <w:rFonts w:ascii="Arial" w:eastAsia="Aptos" w:hAnsi="Arial" w:cs="Arial"/>
          <w:sz w:val="20"/>
          <w:szCs w:val="18"/>
        </w:rPr>
        <w:t xml:space="preserve">Abbreviations: BMD, bone mineral density; BMI, body mass index; </w:t>
      </w:r>
      <w:r w:rsidR="005D52B8" w:rsidRPr="005D52B8">
        <w:rPr>
          <w:rFonts w:ascii="Arial" w:hAnsi="Arial" w:cs="Arial"/>
          <w:sz w:val="20"/>
          <w:szCs w:val="18"/>
        </w:rPr>
        <w:t>CFQ, Cognitive Failure Questionnaire; CIS, Checklist Individual Strength;</w:t>
      </w:r>
      <w:r w:rsidR="005D52B8" w:rsidRPr="005D52B8">
        <w:rPr>
          <w:rFonts w:ascii="Arial" w:eastAsia="Aptos" w:hAnsi="Arial" w:cs="Arial"/>
          <w:sz w:val="20"/>
          <w:szCs w:val="18"/>
        </w:rPr>
        <w:t xml:space="preserve"> </w:t>
      </w:r>
      <w:r w:rsidRPr="005D52B8">
        <w:rPr>
          <w:rFonts w:ascii="Arial" w:eastAsia="Aptos" w:hAnsi="Arial" w:cs="Arial"/>
          <w:sz w:val="20"/>
          <w:szCs w:val="18"/>
        </w:rPr>
        <w:t>DLCO, diffusion capacity of the lungs for carbon monoxide; FEV</w:t>
      </w:r>
      <w:r w:rsidRPr="005D52B8">
        <w:rPr>
          <w:rFonts w:ascii="Arial" w:eastAsia="Aptos" w:hAnsi="Arial" w:cs="Arial"/>
          <w:sz w:val="20"/>
          <w:szCs w:val="18"/>
          <w:vertAlign w:val="subscript"/>
        </w:rPr>
        <w:t>1</w:t>
      </w:r>
      <w:r w:rsidRPr="005D52B8">
        <w:rPr>
          <w:rFonts w:ascii="Arial" w:eastAsia="Aptos" w:hAnsi="Arial" w:cs="Arial"/>
          <w:sz w:val="20"/>
          <w:szCs w:val="18"/>
        </w:rPr>
        <w:t xml:space="preserve">, forced expiratory volume in one second; FFMI, fat free mass index; FVC, forced vital capacity; </w:t>
      </w:r>
      <w:r w:rsidR="005D52B8" w:rsidRPr="005D52B8">
        <w:rPr>
          <w:rFonts w:ascii="Arial" w:hAnsi="Arial" w:cs="Arial"/>
          <w:bCs/>
          <w:sz w:val="20"/>
          <w:szCs w:val="18"/>
        </w:rPr>
        <w:t>HADS, Hospital Anxiety and Depression Scale;</w:t>
      </w:r>
      <w:r w:rsidR="005D52B8" w:rsidRPr="005D52B8">
        <w:rPr>
          <w:rFonts w:ascii="Arial" w:eastAsia="Aptos" w:hAnsi="Arial" w:cs="Arial"/>
          <w:sz w:val="20"/>
          <w:szCs w:val="18"/>
        </w:rPr>
        <w:t xml:space="preserve"> </w:t>
      </w:r>
      <w:r w:rsidRPr="005D52B8">
        <w:rPr>
          <w:rFonts w:ascii="Arial" w:eastAsia="Aptos" w:hAnsi="Arial" w:cs="Arial"/>
          <w:sz w:val="20"/>
          <w:szCs w:val="18"/>
        </w:rPr>
        <w:t xml:space="preserve">HDL, high-density lipoprotein; HGS, handgrip strength; LDL, low-density lipoprotein; </w:t>
      </w:r>
      <w:r w:rsidR="005D52B8" w:rsidRPr="005D52B8">
        <w:rPr>
          <w:rFonts w:ascii="Arial" w:hAnsi="Arial" w:cs="Arial"/>
          <w:bCs/>
          <w:sz w:val="20"/>
          <w:szCs w:val="18"/>
        </w:rPr>
        <w:t>LS, Loneliness Scale;</w:t>
      </w:r>
      <w:r w:rsidR="005D52B8" w:rsidRPr="005D52B8">
        <w:rPr>
          <w:rFonts w:ascii="Arial" w:eastAsia="Aptos" w:hAnsi="Arial" w:cs="Arial"/>
          <w:sz w:val="20"/>
          <w:szCs w:val="18"/>
        </w:rPr>
        <w:t xml:space="preserve"> </w:t>
      </w:r>
      <w:r w:rsidRPr="005D52B8">
        <w:rPr>
          <w:rFonts w:ascii="Arial" w:eastAsia="Aptos" w:hAnsi="Arial" w:cs="Arial"/>
          <w:sz w:val="20"/>
          <w:szCs w:val="18"/>
        </w:rPr>
        <w:t xml:space="preserve">MEP, maximal expiratory pressure; MIP, maximal inspiratory pressure; </w:t>
      </w:r>
      <w:r w:rsidR="005D52B8" w:rsidRPr="005D52B8">
        <w:rPr>
          <w:rFonts w:ascii="Arial" w:hAnsi="Arial" w:cs="Arial"/>
          <w:sz w:val="20"/>
          <w:szCs w:val="18"/>
        </w:rPr>
        <w:t xml:space="preserve">MoCA, </w:t>
      </w:r>
      <w:r w:rsidR="005D52B8" w:rsidRPr="005D52B8">
        <w:rPr>
          <w:rFonts w:ascii="Arial" w:hAnsi="Arial" w:cs="Arial"/>
          <w:bCs/>
          <w:sz w:val="20"/>
          <w:szCs w:val="18"/>
        </w:rPr>
        <w:t xml:space="preserve">Montreal Cognitive Assessment; </w:t>
      </w:r>
      <w:proofErr w:type="spellStart"/>
      <w:r w:rsidR="005D52B8" w:rsidRPr="005D52B8">
        <w:rPr>
          <w:rFonts w:ascii="Arial" w:hAnsi="Arial" w:cs="Arial"/>
          <w:bCs/>
          <w:sz w:val="20"/>
          <w:szCs w:val="18"/>
        </w:rPr>
        <w:t>mMRC</w:t>
      </w:r>
      <w:proofErr w:type="spellEnd"/>
      <w:r w:rsidR="005D52B8" w:rsidRPr="005D52B8">
        <w:rPr>
          <w:rFonts w:ascii="Arial" w:hAnsi="Arial" w:cs="Arial"/>
          <w:bCs/>
          <w:sz w:val="20"/>
          <w:szCs w:val="18"/>
        </w:rPr>
        <w:t>, modified Medical Research Council;</w:t>
      </w:r>
      <w:r w:rsidR="005D52B8" w:rsidRPr="005D52B8">
        <w:rPr>
          <w:rFonts w:ascii="Arial" w:eastAsia="Aptos" w:hAnsi="Arial" w:cs="Arial"/>
          <w:sz w:val="20"/>
          <w:szCs w:val="18"/>
        </w:rPr>
        <w:t xml:space="preserve"> </w:t>
      </w:r>
      <w:r w:rsidR="005D52B8" w:rsidRPr="005D52B8">
        <w:rPr>
          <w:rFonts w:ascii="Arial" w:hAnsi="Arial" w:cs="Arial"/>
          <w:bCs/>
          <w:sz w:val="20"/>
          <w:szCs w:val="18"/>
        </w:rPr>
        <w:t>MSPSS, Multidimensional Scale of Perceived Social Support;</w:t>
      </w:r>
      <w:r w:rsidR="005D52B8" w:rsidRPr="005D52B8">
        <w:rPr>
          <w:rFonts w:ascii="Arial" w:eastAsia="Aptos" w:hAnsi="Arial" w:cs="Arial"/>
          <w:sz w:val="20"/>
          <w:szCs w:val="18"/>
        </w:rPr>
        <w:t xml:space="preserve"> </w:t>
      </w:r>
      <w:r w:rsidRPr="005D52B8">
        <w:rPr>
          <w:rFonts w:ascii="Arial" w:eastAsia="Aptos" w:hAnsi="Arial" w:cs="Arial"/>
          <w:sz w:val="20"/>
          <w:szCs w:val="18"/>
        </w:rPr>
        <w:t>6MWD, 6-minute walking distance</w:t>
      </w:r>
      <w:r w:rsidR="00DA2ED6">
        <w:rPr>
          <w:rFonts w:ascii="Arial" w:eastAsia="Aptos" w:hAnsi="Arial" w:cs="Arial"/>
          <w:sz w:val="20"/>
          <w:szCs w:val="18"/>
        </w:rPr>
        <w:t xml:space="preserve">; </w:t>
      </w:r>
      <w:r w:rsidR="005D52B8" w:rsidRPr="005D52B8">
        <w:rPr>
          <w:rFonts w:ascii="Arial" w:hAnsi="Arial" w:cs="Arial"/>
          <w:bCs/>
          <w:sz w:val="20"/>
          <w:szCs w:val="18"/>
        </w:rPr>
        <w:t>PSQI, Pittsburgh Sleep Quality Index;</w:t>
      </w:r>
      <w:r w:rsidR="005D52B8" w:rsidRPr="005D52B8">
        <w:rPr>
          <w:rFonts w:ascii="Arial" w:eastAsia="Aptos" w:hAnsi="Arial" w:cs="Arial"/>
          <w:sz w:val="20"/>
          <w:szCs w:val="18"/>
        </w:rPr>
        <w:t xml:space="preserve"> </w:t>
      </w:r>
      <w:r w:rsidR="005D52B8" w:rsidRPr="005D52B8">
        <w:rPr>
          <w:rFonts w:ascii="Arial" w:hAnsi="Arial" w:cs="Arial"/>
          <w:bCs/>
          <w:sz w:val="20"/>
          <w:szCs w:val="18"/>
        </w:rPr>
        <w:t>PSS, Perceived Stress Scale;</w:t>
      </w:r>
      <w:r w:rsidR="005D52B8" w:rsidRPr="005D52B8">
        <w:rPr>
          <w:rFonts w:ascii="Arial" w:eastAsia="Aptos" w:hAnsi="Arial" w:cs="Arial"/>
          <w:sz w:val="20"/>
          <w:szCs w:val="18"/>
        </w:rPr>
        <w:t xml:space="preserve"> </w:t>
      </w:r>
      <w:r w:rsidRPr="005D52B8">
        <w:rPr>
          <w:rFonts w:ascii="Arial" w:eastAsia="Aptos" w:hAnsi="Arial" w:cs="Arial"/>
          <w:sz w:val="20"/>
          <w:szCs w:val="18"/>
        </w:rPr>
        <w:t>SMI, skeletal muscle mass index; SPPB, Short Physical Performance Battery; TLC, total lung capacity.</w:t>
      </w:r>
    </w:p>
    <w:p w14:paraId="46C8E171" w14:textId="77777777" w:rsidR="005004FA" w:rsidRDefault="005004FA" w:rsidP="000D6069">
      <w:pPr>
        <w:spacing w:after="0" w:line="360" w:lineRule="auto"/>
        <w:rPr>
          <w:rFonts w:ascii="Arial" w:hAnsi="Arial" w:cs="Arial"/>
          <w:b/>
        </w:rPr>
      </w:pPr>
    </w:p>
    <w:p w14:paraId="7D11E7D2" w14:textId="77777777" w:rsidR="005004FA" w:rsidRDefault="005004FA" w:rsidP="000D6069">
      <w:pPr>
        <w:spacing w:after="0" w:line="360" w:lineRule="auto"/>
        <w:rPr>
          <w:rFonts w:ascii="Arial" w:hAnsi="Arial" w:cs="Arial"/>
          <w:b/>
        </w:rPr>
      </w:pPr>
    </w:p>
    <w:p w14:paraId="626D61F5" w14:textId="77777777" w:rsidR="005004FA" w:rsidRDefault="005004FA" w:rsidP="000D6069">
      <w:pPr>
        <w:spacing w:after="0" w:line="360" w:lineRule="auto"/>
        <w:rPr>
          <w:rFonts w:ascii="Arial" w:hAnsi="Arial" w:cs="Arial"/>
          <w:b/>
        </w:rPr>
      </w:pPr>
    </w:p>
    <w:p w14:paraId="610334B8" w14:textId="77777777" w:rsidR="005004FA" w:rsidRDefault="005004FA" w:rsidP="000D6069">
      <w:pPr>
        <w:spacing w:after="0" w:line="360" w:lineRule="auto"/>
        <w:rPr>
          <w:rFonts w:ascii="Arial" w:hAnsi="Arial" w:cs="Arial"/>
          <w:b/>
        </w:rPr>
      </w:pPr>
    </w:p>
    <w:p w14:paraId="1892F031" w14:textId="77777777" w:rsidR="005004FA" w:rsidRDefault="005004FA" w:rsidP="000D6069">
      <w:pPr>
        <w:spacing w:after="0" w:line="360" w:lineRule="auto"/>
        <w:rPr>
          <w:rFonts w:ascii="Arial" w:hAnsi="Arial" w:cs="Arial"/>
          <w:b/>
        </w:rPr>
      </w:pPr>
    </w:p>
    <w:p w14:paraId="75C70B21" w14:textId="77777777" w:rsidR="005004FA" w:rsidRDefault="005004FA" w:rsidP="000D6069">
      <w:pPr>
        <w:spacing w:after="0" w:line="360" w:lineRule="auto"/>
        <w:rPr>
          <w:rFonts w:ascii="Arial" w:hAnsi="Arial" w:cs="Arial"/>
          <w:b/>
        </w:rPr>
      </w:pPr>
    </w:p>
    <w:p w14:paraId="1D43ABD6" w14:textId="77777777" w:rsidR="005004FA" w:rsidRDefault="005004FA" w:rsidP="000D6069">
      <w:pPr>
        <w:spacing w:after="0" w:line="360" w:lineRule="auto"/>
        <w:rPr>
          <w:rFonts w:ascii="Arial" w:hAnsi="Arial" w:cs="Arial"/>
          <w:b/>
        </w:rPr>
      </w:pPr>
    </w:p>
    <w:bookmarkEnd w:id="0"/>
    <w:p w14:paraId="0F041D87" w14:textId="77777777" w:rsidR="002B071F" w:rsidRDefault="002B071F" w:rsidP="00045275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p w14:paraId="4F45C40A" w14:textId="77777777" w:rsidR="002B071F" w:rsidRDefault="002B071F" w:rsidP="00045275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p w14:paraId="0EF18B02" w14:textId="77777777" w:rsidR="002B071F" w:rsidRDefault="002B071F" w:rsidP="00045275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p w14:paraId="2168FBAF" w14:textId="77777777" w:rsidR="002B071F" w:rsidRDefault="002B071F" w:rsidP="00045275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</w:p>
    <w:p w14:paraId="4076DD68" w14:textId="77777777" w:rsidR="002B071F" w:rsidRDefault="002B071F" w:rsidP="002B071F">
      <w:pPr>
        <w:spacing w:after="0" w:line="360" w:lineRule="auto"/>
        <w:rPr>
          <w:rFonts w:ascii="Arial" w:hAnsi="Arial" w:cs="Arial"/>
          <w:b/>
          <w:iCs/>
          <w:sz w:val="24"/>
          <w:szCs w:val="24"/>
        </w:rPr>
      </w:pPr>
    </w:p>
    <w:p w14:paraId="765D943E" w14:textId="77777777" w:rsidR="00700EAD" w:rsidRDefault="00700EAD" w:rsidP="002B071F">
      <w:pPr>
        <w:spacing w:after="0" w:line="360" w:lineRule="auto"/>
        <w:rPr>
          <w:rFonts w:ascii="Arial" w:hAnsi="Arial" w:cs="Arial"/>
          <w:b/>
          <w:iCs/>
          <w:sz w:val="24"/>
          <w:szCs w:val="24"/>
        </w:rPr>
      </w:pPr>
    </w:p>
    <w:p w14:paraId="275DF364" w14:textId="77777777" w:rsidR="00340D83" w:rsidRPr="000410A5" w:rsidRDefault="00340D83" w:rsidP="00340D83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314265D" w14:textId="77777777" w:rsidR="00340D83" w:rsidRDefault="00340D83" w:rsidP="00340D83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2E1ABA66" w14:textId="77777777" w:rsidR="00340D83" w:rsidRDefault="00340D83" w:rsidP="00340D83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54E430D2" w14:textId="77777777" w:rsidR="00340D83" w:rsidRDefault="00340D83" w:rsidP="00340D83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7E6F8C75" w14:textId="77777777" w:rsidR="00340D83" w:rsidRDefault="00340D83" w:rsidP="00340D83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14:paraId="0FA8795E" w14:textId="77777777" w:rsidR="00340D83" w:rsidRDefault="00340D83" w:rsidP="00340D83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sectPr w:rsidR="00340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9A434" w14:textId="77777777" w:rsidR="00C21228" w:rsidRPr="00D5072A" w:rsidRDefault="00C21228" w:rsidP="00F00EB1">
      <w:pPr>
        <w:spacing w:after="0" w:line="240" w:lineRule="auto"/>
      </w:pPr>
      <w:r w:rsidRPr="00D5072A">
        <w:separator/>
      </w:r>
    </w:p>
  </w:endnote>
  <w:endnote w:type="continuationSeparator" w:id="0">
    <w:p w14:paraId="6E99BD83" w14:textId="77777777" w:rsidR="00C21228" w:rsidRPr="00D5072A" w:rsidRDefault="00C21228" w:rsidP="00F00EB1">
      <w:pPr>
        <w:spacing w:after="0" w:line="240" w:lineRule="auto"/>
      </w:pPr>
      <w:r w:rsidRPr="00D5072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014BC" w14:textId="77777777" w:rsidR="00C21228" w:rsidRPr="00D5072A" w:rsidRDefault="00C21228" w:rsidP="00F00EB1">
      <w:pPr>
        <w:spacing w:after="0" w:line="240" w:lineRule="auto"/>
      </w:pPr>
      <w:r w:rsidRPr="00D5072A">
        <w:separator/>
      </w:r>
    </w:p>
  </w:footnote>
  <w:footnote w:type="continuationSeparator" w:id="0">
    <w:p w14:paraId="2D4AF255" w14:textId="77777777" w:rsidR="00C21228" w:rsidRPr="00D5072A" w:rsidRDefault="00C21228" w:rsidP="00F00EB1">
      <w:pPr>
        <w:spacing w:after="0" w:line="240" w:lineRule="auto"/>
      </w:pPr>
      <w:r w:rsidRPr="00D5072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769B5"/>
    <w:multiLevelType w:val="multilevel"/>
    <w:tmpl w:val="1E505C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D110890"/>
    <w:multiLevelType w:val="hybridMultilevel"/>
    <w:tmpl w:val="605AC182"/>
    <w:lvl w:ilvl="0" w:tplc="7324A924">
      <w:start w:val="1"/>
      <w:numFmt w:val="bullet"/>
      <w:lvlText w:val="-"/>
      <w:lvlJc w:val="left"/>
      <w:pPr>
        <w:ind w:left="108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410176"/>
    <w:multiLevelType w:val="hybridMultilevel"/>
    <w:tmpl w:val="181677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6191A"/>
    <w:multiLevelType w:val="multilevel"/>
    <w:tmpl w:val="1E505C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F511796"/>
    <w:multiLevelType w:val="hybridMultilevel"/>
    <w:tmpl w:val="AE883D42"/>
    <w:lvl w:ilvl="0" w:tplc="94EE0EC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0D82"/>
    <w:multiLevelType w:val="hybridMultilevel"/>
    <w:tmpl w:val="10527472"/>
    <w:lvl w:ilvl="0" w:tplc="C046E5C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C07C78"/>
    <w:multiLevelType w:val="multilevel"/>
    <w:tmpl w:val="59E8AD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42600CB7"/>
    <w:multiLevelType w:val="hybridMultilevel"/>
    <w:tmpl w:val="4EB00A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B834AC"/>
    <w:multiLevelType w:val="hybridMultilevel"/>
    <w:tmpl w:val="5B02CE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E61AF9"/>
    <w:multiLevelType w:val="multilevel"/>
    <w:tmpl w:val="8C8C502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  <w:u w:val="single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0" w15:restartNumberingAfterBreak="0">
    <w:nsid w:val="5F9C2B82"/>
    <w:multiLevelType w:val="hybridMultilevel"/>
    <w:tmpl w:val="C40CB79A"/>
    <w:lvl w:ilvl="0" w:tplc="2F5AF73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0036ED"/>
    <w:multiLevelType w:val="hybridMultilevel"/>
    <w:tmpl w:val="45E600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126C5C"/>
    <w:multiLevelType w:val="hybridMultilevel"/>
    <w:tmpl w:val="77A099FC"/>
    <w:lvl w:ilvl="0" w:tplc="F9E2F23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A67000"/>
    <w:multiLevelType w:val="hybridMultilevel"/>
    <w:tmpl w:val="5D2E10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040835">
    <w:abstractNumId w:val="5"/>
  </w:num>
  <w:num w:numId="2" w16cid:durableId="1342665811">
    <w:abstractNumId w:val="1"/>
  </w:num>
  <w:num w:numId="3" w16cid:durableId="1641156735">
    <w:abstractNumId w:val="11"/>
  </w:num>
  <w:num w:numId="4" w16cid:durableId="626202713">
    <w:abstractNumId w:val="12"/>
  </w:num>
  <w:num w:numId="5" w16cid:durableId="971787354">
    <w:abstractNumId w:val="2"/>
  </w:num>
  <w:num w:numId="6" w16cid:durableId="164832333">
    <w:abstractNumId w:val="7"/>
  </w:num>
  <w:num w:numId="7" w16cid:durableId="131487209">
    <w:abstractNumId w:val="4"/>
  </w:num>
  <w:num w:numId="8" w16cid:durableId="1319454154">
    <w:abstractNumId w:val="8"/>
  </w:num>
  <w:num w:numId="9" w16cid:durableId="1890677905">
    <w:abstractNumId w:val="10"/>
  </w:num>
  <w:num w:numId="10" w16cid:durableId="1449815311">
    <w:abstractNumId w:val="6"/>
  </w:num>
  <w:num w:numId="11" w16cid:durableId="567879956">
    <w:abstractNumId w:val="3"/>
  </w:num>
  <w:num w:numId="12" w16cid:durableId="106169483">
    <w:abstractNumId w:val="9"/>
  </w:num>
  <w:num w:numId="13" w16cid:durableId="467013338">
    <w:abstractNumId w:val="0"/>
  </w:num>
  <w:num w:numId="14" w16cid:durableId="159470836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txxspsc0trp7e59wh5vv04xtpve95s2f0v&quot;&gt;Paper P4O2 COVID lifestyle intervention&lt;record-ids&gt;&lt;item&gt;45&lt;/item&gt;&lt;item&gt;48&lt;/item&gt;&lt;item&gt;49&lt;/item&gt;&lt;item&gt;50&lt;/item&gt;&lt;item&gt;51&lt;/item&gt;&lt;item&gt;52&lt;/item&gt;&lt;item&gt;53&lt;/item&gt;&lt;item&gt;54&lt;/item&gt;&lt;item&gt;58&lt;/item&gt;&lt;item&gt;1629&lt;/item&gt;&lt;/record-ids&gt;&lt;/item&gt;&lt;/Libraries&gt;"/>
  </w:docVars>
  <w:rsids>
    <w:rsidRoot w:val="00844C93"/>
    <w:rsid w:val="00016153"/>
    <w:rsid w:val="000405F9"/>
    <w:rsid w:val="000410A5"/>
    <w:rsid w:val="00045275"/>
    <w:rsid w:val="000557C2"/>
    <w:rsid w:val="000618C6"/>
    <w:rsid w:val="00063C4A"/>
    <w:rsid w:val="000736C3"/>
    <w:rsid w:val="00096C3F"/>
    <w:rsid w:val="000B4E4B"/>
    <w:rsid w:val="000C1762"/>
    <w:rsid w:val="000D3499"/>
    <w:rsid w:val="000D5C50"/>
    <w:rsid w:val="000D6069"/>
    <w:rsid w:val="000F1EEC"/>
    <w:rsid w:val="00121575"/>
    <w:rsid w:val="001376AB"/>
    <w:rsid w:val="00164BD1"/>
    <w:rsid w:val="00167E9C"/>
    <w:rsid w:val="001756E8"/>
    <w:rsid w:val="0019562D"/>
    <w:rsid w:val="00197D7B"/>
    <w:rsid w:val="001A01C1"/>
    <w:rsid w:val="001A65A8"/>
    <w:rsid w:val="001B30C7"/>
    <w:rsid w:val="001B36E6"/>
    <w:rsid w:val="001B6761"/>
    <w:rsid w:val="001E16E0"/>
    <w:rsid w:val="001F2E22"/>
    <w:rsid w:val="00223EC9"/>
    <w:rsid w:val="002651FB"/>
    <w:rsid w:val="002773D0"/>
    <w:rsid w:val="00295EFF"/>
    <w:rsid w:val="002968BD"/>
    <w:rsid w:val="002A013C"/>
    <w:rsid w:val="002A1EAB"/>
    <w:rsid w:val="002A4FAC"/>
    <w:rsid w:val="002B071F"/>
    <w:rsid w:val="002B186C"/>
    <w:rsid w:val="002D2A1A"/>
    <w:rsid w:val="002F2289"/>
    <w:rsid w:val="00305F4E"/>
    <w:rsid w:val="0031468B"/>
    <w:rsid w:val="0031624C"/>
    <w:rsid w:val="0032002D"/>
    <w:rsid w:val="00340D83"/>
    <w:rsid w:val="003541E4"/>
    <w:rsid w:val="00361679"/>
    <w:rsid w:val="0036516E"/>
    <w:rsid w:val="003778C3"/>
    <w:rsid w:val="003803F0"/>
    <w:rsid w:val="00386F38"/>
    <w:rsid w:val="00390ADF"/>
    <w:rsid w:val="003B3912"/>
    <w:rsid w:val="003C5077"/>
    <w:rsid w:val="003E3896"/>
    <w:rsid w:val="003F0122"/>
    <w:rsid w:val="003F239C"/>
    <w:rsid w:val="003F4620"/>
    <w:rsid w:val="00402FBD"/>
    <w:rsid w:val="004055A5"/>
    <w:rsid w:val="00420D58"/>
    <w:rsid w:val="00430E71"/>
    <w:rsid w:val="00435307"/>
    <w:rsid w:val="00436F49"/>
    <w:rsid w:val="00485715"/>
    <w:rsid w:val="004A4D77"/>
    <w:rsid w:val="004B1CA7"/>
    <w:rsid w:val="004F0647"/>
    <w:rsid w:val="005004FA"/>
    <w:rsid w:val="0052315A"/>
    <w:rsid w:val="005502C0"/>
    <w:rsid w:val="00551825"/>
    <w:rsid w:val="00551D6B"/>
    <w:rsid w:val="00577F61"/>
    <w:rsid w:val="00583E35"/>
    <w:rsid w:val="005872ED"/>
    <w:rsid w:val="00597D22"/>
    <w:rsid w:val="005A30C5"/>
    <w:rsid w:val="005D52B8"/>
    <w:rsid w:val="005E508D"/>
    <w:rsid w:val="006022C0"/>
    <w:rsid w:val="00606BB8"/>
    <w:rsid w:val="00620C41"/>
    <w:rsid w:val="0062551A"/>
    <w:rsid w:val="00625CB7"/>
    <w:rsid w:val="00667A8B"/>
    <w:rsid w:val="006715C7"/>
    <w:rsid w:val="00673B9F"/>
    <w:rsid w:val="006A6C68"/>
    <w:rsid w:val="006B6053"/>
    <w:rsid w:val="006C0DF5"/>
    <w:rsid w:val="006D1A29"/>
    <w:rsid w:val="006E4A52"/>
    <w:rsid w:val="006F1260"/>
    <w:rsid w:val="006F1D19"/>
    <w:rsid w:val="006F6837"/>
    <w:rsid w:val="00700EAD"/>
    <w:rsid w:val="00701B4A"/>
    <w:rsid w:val="007071FF"/>
    <w:rsid w:val="00710AF0"/>
    <w:rsid w:val="00724B79"/>
    <w:rsid w:val="007335A8"/>
    <w:rsid w:val="007424A4"/>
    <w:rsid w:val="00744B0A"/>
    <w:rsid w:val="00756DDF"/>
    <w:rsid w:val="00757B12"/>
    <w:rsid w:val="00777329"/>
    <w:rsid w:val="00782EC3"/>
    <w:rsid w:val="00787E66"/>
    <w:rsid w:val="00793EA2"/>
    <w:rsid w:val="0079555F"/>
    <w:rsid w:val="0079640A"/>
    <w:rsid w:val="007D2640"/>
    <w:rsid w:val="007D6E85"/>
    <w:rsid w:val="007E7D61"/>
    <w:rsid w:val="007F7227"/>
    <w:rsid w:val="00811E01"/>
    <w:rsid w:val="00822D5E"/>
    <w:rsid w:val="00822EB1"/>
    <w:rsid w:val="00831E96"/>
    <w:rsid w:val="0084008B"/>
    <w:rsid w:val="008421C9"/>
    <w:rsid w:val="00844C93"/>
    <w:rsid w:val="008474F1"/>
    <w:rsid w:val="00855B8D"/>
    <w:rsid w:val="008668DF"/>
    <w:rsid w:val="00873C66"/>
    <w:rsid w:val="008C0194"/>
    <w:rsid w:val="008E1903"/>
    <w:rsid w:val="008E5D1E"/>
    <w:rsid w:val="008F04DF"/>
    <w:rsid w:val="008F6E0E"/>
    <w:rsid w:val="00913811"/>
    <w:rsid w:val="00921225"/>
    <w:rsid w:val="00941FD4"/>
    <w:rsid w:val="00953772"/>
    <w:rsid w:val="00960A9D"/>
    <w:rsid w:val="00985E02"/>
    <w:rsid w:val="009C465C"/>
    <w:rsid w:val="009C5A70"/>
    <w:rsid w:val="009E3971"/>
    <w:rsid w:val="009F0500"/>
    <w:rsid w:val="009F1601"/>
    <w:rsid w:val="009F2B43"/>
    <w:rsid w:val="009F5E77"/>
    <w:rsid w:val="00A05607"/>
    <w:rsid w:val="00A05B06"/>
    <w:rsid w:val="00A307A4"/>
    <w:rsid w:val="00A72AFB"/>
    <w:rsid w:val="00AA4F6E"/>
    <w:rsid w:val="00AA71EC"/>
    <w:rsid w:val="00AC6391"/>
    <w:rsid w:val="00AF0210"/>
    <w:rsid w:val="00AF0533"/>
    <w:rsid w:val="00B02A74"/>
    <w:rsid w:val="00B040FE"/>
    <w:rsid w:val="00B07603"/>
    <w:rsid w:val="00B079C6"/>
    <w:rsid w:val="00B133A4"/>
    <w:rsid w:val="00B336D8"/>
    <w:rsid w:val="00B35F0E"/>
    <w:rsid w:val="00B371C9"/>
    <w:rsid w:val="00B51BB8"/>
    <w:rsid w:val="00B53B2B"/>
    <w:rsid w:val="00B706B4"/>
    <w:rsid w:val="00B74166"/>
    <w:rsid w:val="00B7682B"/>
    <w:rsid w:val="00B827A4"/>
    <w:rsid w:val="00B87A34"/>
    <w:rsid w:val="00BA3767"/>
    <w:rsid w:val="00BC1CE0"/>
    <w:rsid w:val="00BD3783"/>
    <w:rsid w:val="00BF2563"/>
    <w:rsid w:val="00BF5BAD"/>
    <w:rsid w:val="00C13A7E"/>
    <w:rsid w:val="00C21228"/>
    <w:rsid w:val="00C2300A"/>
    <w:rsid w:val="00C25EB9"/>
    <w:rsid w:val="00C33C06"/>
    <w:rsid w:val="00C434B8"/>
    <w:rsid w:val="00C51931"/>
    <w:rsid w:val="00C762C9"/>
    <w:rsid w:val="00C8438B"/>
    <w:rsid w:val="00C846A8"/>
    <w:rsid w:val="00C97A04"/>
    <w:rsid w:val="00CA0810"/>
    <w:rsid w:val="00CB2B17"/>
    <w:rsid w:val="00CB6086"/>
    <w:rsid w:val="00CD1E00"/>
    <w:rsid w:val="00CD263F"/>
    <w:rsid w:val="00CE2F75"/>
    <w:rsid w:val="00CF3BFA"/>
    <w:rsid w:val="00D00A4C"/>
    <w:rsid w:val="00D03C0B"/>
    <w:rsid w:val="00D05550"/>
    <w:rsid w:val="00D065A6"/>
    <w:rsid w:val="00D1520C"/>
    <w:rsid w:val="00D16F41"/>
    <w:rsid w:val="00D34512"/>
    <w:rsid w:val="00D44D28"/>
    <w:rsid w:val="00D44FFE"/>
    <w:rsid w:val="00D5072A"/>
    <w:rsid w:val="00D71921"/>
    <w:rsid w:val="00D9426E"/>
    <w:rsid w:val="00D95B98"/>
    <w:rsid w:val="00DA2ED6"/>
    <w:rsid w:val="00DA45C7"/>
    <w:rsid w:val="00DB47FE"/>
    <w:rsid w:val="00DD017E"/>
    <w:rsid w:val="00DE14E1"/>
    <w:rsid w:val="00E01E7A"/>
    <w:rsid w:val="00E10793"/>
    <w:rsid w:val="00E21B8B"/>
    <w:rsid w:val="00E22DA1"/>
    <w:rsid w:val="00E562FD"/>
    <w:rsid w:val="00E67A03"/>
    <w:rsid w:val="00E713C7"/>
    <w:rsid w:val="00ED563B"/>
    <w:rsid w:val="00EE16B8"/>
    <w:rsid w:val="00EF395D"/>
    <w:rsid w:val="00F00EB1"/>
    <w:rsid w:val="00F0598B"/>
    <w:rsid w:val="00F07D75"/>
    <w:rsid w:val="00F174DB"/>
    <w:rsid w:val="00F433FA"/>
    <w:rsid w:val="00F44947"/>
    <w:rsid w:val="00F61456"/>
    <w:rsid w:val="00FC07B7"/>
    <w:rsid w:val="00FE4672"/>
    <w:rsid w:val="00F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B3EE0"/>
  <w15:chartTrackingRefBased/>
  <w15:docId w15:val="{1E3FE70C-C01C-4247-A0AF-FCB97B1F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EAB"/>
    <w:pPr>
      <w:spacing w:after="160"/>
    </w:pPr>
    <w:rPr>
      <w:rFonts w:asciiTheme="minorHAnsi" w:hAnsiTheme="minorHAnsi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0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C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C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C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C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C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C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C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C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C93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:sz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C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C93"/>
    <w:pPr>
      <w:spacing w:after="0"/>
      <w:ind w:left="720"/>
      <w:contextualSpacing/>
    </w:pPr>
    <w:rPr>
      <w:rFonts w:ascii="Verdana" w:hAnsi="Verdana"/>
      <w:kern w:val="2"/>
      <w:sz w:val="20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0F4761" w:themeColor="accent1" w:themeShade="BF"/>
      <w:kern w:val="2"/>
      <w:sz w:val="20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C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C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A1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EAB"/>
    <w:rPr>
      <w:rFonts w:asciiTheme="minorHAnsi" w:hAnsiTheme="minorHAnsi"/>
      <w:kern w:val="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A1EA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57B1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D264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640"/>
    <w:rPr>
      <w:rFonts w:ascii="Aptos" w:hAnsi="Aptos"/>
      <w:noProof/>
      <w:kern w:val="0"/>
      <w:sz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264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2640"/>
    <w:rPr>
      <w:rFonts w:ascii="Aptos" w:hAnsi="Aptos"/>
      <w:noProof/>
      <w:kern w:val="0"/>
      <w:sz w:val="22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D264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0EB1"/>
    <w:pPr>
      <w:spacing w:line="240" w:lineRule="auto"/>
    </w:pPr>
    <w:rPr>
      <w:rFonts w:asciiTheme="minorHAnsi" w:hAnsiTheme="minorHAnsi"/>
      <w:kern w:val="0"/>
      <w:sz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0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EB1"/>
    <w:rPr>
      <w:rFonts w:asciiTheme="minorHAnsi" w:hAnsiTheme="minorHAnsi"/>
      <w:kern w:val="0"/>
      <w:sz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0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EB1"/>
    <w:rPr>
      <w:rFonts w:asciiTheme="minorHAnsi" w:hAnsiTheme="minorHAnsi"/>
      <w:kern w:val="0"/>
      <w:sz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B4A"/>
    <w:rPr>
      <w:rFonts w:asciiTheme="minorHAnsi" w:hAnsiTheme="minorHAnsi"/>
      <w:b/>
      <w:bCs/>
      <w:kern w:val="0"/>
      <w:szCs w:val="20"/>
      <w:lang w:val="en-GB"/>
      <w14:ligatures w14:val="none"/>
    </w:rPr>
  </w:style>
  <w:style w:type="character" w:customStyle="1" w:styleId="anchor-text">
    <w:name w:val="anchor-text"/>
    <w:basedOn w:val="DefaultParagraphFont"/>
    <w:rsid w:val="004F0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5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, Debbie (PUL)</dc:creator>
  <cp:keywords/>
  <dc:description/>
  <cp:lastModifiedBy>Beijers, Rosanne (PUL)</cp:lastModifiedBy>
  <cp:revision>3</cp:revision>
  <dcterms:created xsi:type="dcterms:W3CDTF">2026-06-18T07:01:00Z</dcterms:created>
  <dcterms:modified xsi:type="dcterms:W3CDTF">2026-06-18T07:03:00Z</dcterms:modified>
</cp:coreProperties>
</file>